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410"/>
        <w:gridCol w:w="1418"/>
        <w:gridCol w:w="1729"/>
      </w:tblGrid>
      <w:tr w:rsidR="00081656" w:rsidRPr="00E66640" w14:paraId="75348FBE" w14:textId="77777777" w:rsidTr="00E66640">
        <w:trPr>
          <w:trHeight w:val="270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4400DA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Clinical parameter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E16E7C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5842DE" w14:textId="18B8C4ED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n(total=</w:t>
            </w:r>
            <w:r w:rsidR="00E9296F" w:rsidRPr="00E66640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0A24D9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Percentages(%)</w:t>
            </w:r>
          </w:p>
        </w:tc>
      </w:tr>
      <w:tr w:rsidR="00081656" w:rsidRPr="00E66640" w14:paraId="2FE4E03C" w14:textId="77777777" w:rsidTr="00E66640">
        <w:trPr>
          <w:trHeight w:val="270"/>
        </w:trPr>
        <w:tc>
          <w:tcPr>
            <w:tcW w:w="2093" w:type="dxa"/>
            <w:tcBorders>
              <w:top w:val="single" w:sz="12" w:space="0" w:color="auto"/>
            </w:tcBorders>
            <w:noWrap/>
            <w:hideMark/>
          </w:tcPr>
          <w:p w14:paraId="7C7B4FF9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21B80FA6" w14:textId="7F5835A3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9296F" w:rsidRPr="00E6664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2D3D2773" w14:textId="5991960B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729" w:type="dxa"/>
            <w:tcBorders>
              <w:top w:val="single" w:sz="12" w:space="0" w:color="auto"/>
            </w:tcBorders>
            <w:noWrap/>
            <w:hideMark/>
          </w:tcPr>
          <w:p w14:paraId="1E1F3FF2" w14:textId="6A58B77C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1602602E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7A7B35E9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63D01CDC" w14:textId="760EBA8D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418" w:type="dxa"/>
            <w:noWrap/>
            <w:hideMark/>
          </w:tcPr>
          <w:p w14:paraId="41F00F72" w14:textId="5C99FC17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729" w:type="dxa"/>
            <w:noWrap/>
            <w:hideMark/>
          </w:tcPr>
          <w:p w14:paraId="318D54FE" w14:textId="34D4CCC2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0F291627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74307842" w14:textId="093F1B36" w:rsidR="00081656" w:rsidRPr="00E66640" w:rsidRDefault="00AC6EF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410" w:type="dxa"/>
            <w:noWrap/>
            <w:hideMark/>
          </w:tcPr>
          <w:p w14:paraId="02827AFC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  <w:noWrap/>
            <w:hideMark/>
          </w:tcPr>
          <w:p w14:paraId="62B4C486" w14:textId="3BFF5CAE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29" w:type="dxa"/>
            <w:noWrap/>
            <w:hideMark/>
          </w:tcPr>
          <w:p w14:paraId="4BE4449D" w14:textId="1919E105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70C339C9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364384D9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574C58E4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8" w:type="dxa"/>
            <w:noWrap/>
            <w:hideMark/>
          </w:tcPr>
          <w:p w14:paraId="26FAF76D" w14:textId="570130E8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729" w:type="dxa"/>
            <w:noWrap/>
            <w:hideMark/>
          </w:tcPr>
          <w:p w14:paraId="04F2C6DA" w14:textId="22A9078A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394F0439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0C8CD4C0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Histological grade </w:t>
            </w:r>
          </w:p>
        </w:tc>
        <w:tc>
          <w:tcPr>
            <w:tcW w:w="2410" w:type="dxa"/>
            <w:noWrap/>
            <w:hideMark/>
          </w:tcPr>
          <w:p w14:paraId="11CA7FA0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High grade</w:t>
            </w:r>
          </w:p>
        </w:tc>
        <w:tc>
          <w:tcPr>
            <w:tcW w:w="1418" w:type="dxa"/>
            <w:noWrap/>
            <w:hideMark/>
          </w:tcPr>
          <w:p w14:paraId="208EE79B" w14:textId="160AED49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9296F" w:rsidRPr="00E6664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29" w:type="dxa"/>
            <w:noWrap/>
            <w:hideMark/>
          </w:tcPr>
          <w:p w14:paraId="2557EDEB" w14:textId="43C33A1E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12D60F4E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2761CCDC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6DFCD8B4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Low grade</w:t>
            </w:r>
          </w:p>
        </w:tc>
        <w:tc>
          <w:tcPr>
            <w:tcW w:w="1418" w:type="dxa"/>
            <w:noWrap/>
            <w:hideMark/>
          </w:tcPr>
          <w:p w14:paraId="181267DB" w14:textId="6EFAC2A5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9" w:type="dxa"/>
            <w:noWrap/>
            <w:hideMark/>
          </w:tcPr>
          <w:p w14:paraId="1526F6C8" w14:textId="2911AB81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05A05708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3915E31A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17B62607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1418" w:type="dxa"/>
            <w:noWrap/>
            <w:hideMark/>
          </w:tcPr>
          <w:p w14:paraId="41DD9C41" w14:textId="0F6BD010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9" w:type="dxa"/>
            <w:noWrap/>
            <w:hideMark/>
          </w:tcPr>
          <w:p w14:paraId="6DC04EEA" w14:textId="20CC5324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0840615D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7337704C" w14:textId="4DDD38F4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T/M/N </w:t>
            </w:r>
            <w:r w:rsidR="00E9296F" w:rsidRPr="00E66640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410" w:type="dxa"/>
            <w:noWrap/>
            <w:hideMark/>
          </w:tcPr>
          <w:p w14:paraId="30DBFBC3" w14:textId="5186CC6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9296F" w:rsidRPr="00E666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2562DE7" w14:textId="1D02837F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  <w:noWrap/>
            <w:hideMark/>
          </w:tcPr>
          <w:p w14:paraId="3F2BA406" w14:textId="58E7F02A" w:rsidR="00081656" w:rsidRPr="00E66640" w:rsidRDefault="00E66640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081656"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9296F" w:rsidRPr="00E66640" w14:paraId="5B93CED4" w14:textId="77777777" w:rsidTr="00E66640">
        <w:trPr>
          <w:trHeight w:val="270"/>
        </w:trPr>
        <w:tc>
          <w:tcPr>
            <w:tcW w:w="2093" w:type="dxa"/>
            <w:noWrap/>
          </w:tcPr>
          <w:p w14:paraId="7533F537" w14:textId="77777777" w:rsidR="00E9296F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</w:tcPr>
          <w:p w14:paraId="65532F72" w14:textId="0B705373" w:rsidR="00E9296F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18" w:type="dxa"/>
            <w:noWrap/>
          </w:tcPr>
          <w:p w14:paraId="43501AFB" w14:textId="6F3E223D" w:rsidR="00E9296F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9" w:type="dxa"/>
            <w:noWrap/>
          </w:tcPr>
          <w:p w14:paraId="7327DE9B" w14:textId="71036173" w:rsidR="00E9296F" w:rsidRPr="00E66640" w:rsidRDefault="00E66640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%</w:t>
            </w:r>
          </w:p>
        </w:tc>
      </w:tr>
      <w:tr w:rsidR="00E9296F" w:rsidRPr="00E66640" w14:paraId="107A97C9" w14:textId="77777777" w:rsidTr="00E66640">
        <w:trPr>
          <w:trHeight w:val="270"/>
        </w:trPr>
        <w:tc>
          <w:tcPr>
            <w:tcW w:w="2093" w:type="dxa"/>
            <w:noWrap/>
          </w:tcPr>
          <w:p w14:paraId="20FCB7CB" w14:textId="77777777" w:rsidR="00E9296F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</w:tcPr>
          <w:p w14:paraId="1A23AC5B" w14:textId="4F833190" w:rsidR="00E9296F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18" w:type="dxa"/>
            <w:noWrap/>
          </w:tcPr>
          <w:p w14:paraId="6597EF14" w14:textId="59DEBCB1" w:rsidR="00E9296F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29" w:type="dxa"/>
            <w:noWrap/>
          </w:tcPr>
          <w:p w14:paraId="10BBD22C" w14:textId="33F01BC0" w:rsidR="00E9296F" w:rsidRPr="00E66640" w:rsidRDefault="00E66640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6%</w:t>
            </w:r>
          </w:p>
        </w:tc>
      </w:tr>
      <w:tr w:rsidR="00081656" w:rsidRPr="00E66640" w14:paraId="69003542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28E3D579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47814EA2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418" w:type="dxa"/>
            <w:noWrap/>
            <w:hideMark/>
          </w:tcPr>
          <w:p w14:paraId="46B28839" w14:textId="1547F303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9296F" w:rsidRPr="00E666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9" w:type="dxa"/>
            <w:noWrap/>
            <w:hideMark/>
          </w:tcPr>
          <w:p w14:paraId="4A20D7B6" w14:textId="297D09DC" w:rsidR="00081656" w:rsidRPr="00E66640" w:rsidRDefault="00E66640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081656" w:rsidRPr="00E66640">
              <w:rPr>
                <w:rFonts w:ascii="Times New Roman" w:hAnsi="Times New Roman" w:cs="Times New Roman"/>
                <w:sz w:val="24"/>
                <w:szCs w:val="24"/>
              </w:rPr>
              <w:t>.46%</w:t>
            </w:r>
          </w:p>
        </w:tc>
      </w:tr>
      <w:tr w:rsidR="00081656" w:rsidRPr="00E66640" w14:paraId="070898EF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48082481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7B6D488B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418" w:type="dxa"/>
            <w:noWrap/>
            <w:hideMark/>
          </w:tcPr>
          <w:p w14:paraId="2A84FAFA" w14:textId="42963C85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29" w:type="dxa"/>
            <w:noWrap/>
            <w:hideMark/>
          </w:tcPr>
          <w:p w14:paraId="4A9D13AC" w14:textId="0E664D8F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9296F" w:rsidRPr="00E66640" w14:paraId="7D9D827F" w14:textId="77777777" w:rsidTr="00E66640">
        <w:trPr>
          <w:trHeight w:val="270"/>
        </w:trPr>
        <w:tc>
          <w:tcPr>
            <w:tcW w:w="2093" w:type="dxa"/>
            <w:noWrap/>
          </w:tcPr>
          <w:p w14:paraId="17F13B57" w14:textId="77777777" w:rsidR="00E9296F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</w:tcPr>
          <w:p w14:paraId="1C7E3EBE" w14:textId="1D474427" w:rsidR="00E9296F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418" w:type="dxa"/>
            <w:noWrap/>
          </w:tcPr>
          <w:p w14:paraId="3239B31A" w14:textId="520E4CC1" w:rsidR="00E9296F" w:rsidRPr="00E66640" w:rsidRDefault="00E9296F" w:rsidP="00E92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  <w:noWrap/>
          </w:tcPr>
          <w:p w14:paraId="6A98A923" w14:textId="64935280" w:rsidR="00E9296F" w:rsidRPr="00E66640" w:rsidRDefault="00E66640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%</w:t>
            </w:r>
          </w:p>
        </w:tc>
      </w:tr>
      <w:tr w:rsidR="00E9296F" w:rsidRPr="00E66640" w14:paraId="38C05BC7" w14:textId="77777777" w:rsidTr="00E66640">
        <w:trPr>
          <w:trHeight w:val="270"/>
        </w:trPr>
        <w:tc>
          <w:tcPr>
            <w:tcW w:w="2093" w:type="dxa"/>
            <w:noWrap/>
          </w:tcPr>
          <w:p w14:paraId="5D5BD43F" w14:textId="77777777" w:rsidR="00E9296F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</w:tcPr>
          <w:p w14:paraId="26EA62E2" w14:textId="04EC9C62" w:rsidR="00E9296F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(T stage)</w:t>
            </w:r>
          </w:p>
        </w:tc>
        <w:tc>
          <w:tcPr>
            <w:tcW w:w="1418" w:type="dxa"/>
            <w:noWrap/>
          </w:tcPr>
          <w:p w14:paraId="08E04475" w14:textId="56FA0343" w:rsidR="00E9296F" w:rsidRPr="00E66640" w:rsidRDefault="00E9296F" w:rsidP="00E92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29" w:type="dxa"/>
            <w:noWrap/>
          </w:tcPr>
          <w:p w14:paraId="1EAEF381" w14:textId="28F7ED83" w:rsidR="00E9296F" w:rsidRPr="00E66640" w:rsidRDefault="00CD0338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%</w:t>
            </w:r>
          </w:p>
        </w:tc>
      </w:tr>
      <w:tr w:rsidR="00081656" w:rsidRPr="00E66640" w14:paraId="26EE7BBB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6FDFCE6E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77FF4858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418" w:type="dxa"/>
            <w:noWrap/>
            <w:hideMark/>
          </w:tcPr>
          <w:p w14:paraId="178757E0" w14:textId="72D5AA63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729" w:type="dxa"/>
            <w:noWrap/>
            <w:hideMark/>
          </w:tcPr>
          <w:p w14:paraId="3E42E240" w14:textId="6B46D5C4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7D18E958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260D7D8B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6E95F158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418" w:type="dxa"/>
            <w:noWrap/>
            <w:hideMark/>
          </w:tcPr>
          <w:p w14:paraId="0958B17C" w14:textId="6CF8074F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9" w:type="dxa"/>
            <w:noWrap/>
            <w:hideMark/>
          </w:tcPr>
          <w:p w14:paraId="2A9DA6E8" w14:textId="13BA2264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636BF65E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3FBCD7B8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4AAC8655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1418" w:type="dxa"/>
            <w:noWrap/>
            <w:hideMark/>
          </w:tcPr>
          <w:p w14:paraId="57AA5893" w14:textId="382C9204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729" w:type="dxa"/>
            <w:noWrap/>
            <w:hideMark/>
          </w:tcPr>
          <w:p w14:paraId="3D14D63F" w14:textId="60859E50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1D569946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3FD758ED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437B61B3" w14:textId="1101F74C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  <w:r w:rsidR="00E666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(M </w:t>
            </w:r>
            <w:r w:rsidR="00E66640" w:rsidRPr="00E66640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F5FF58D" w14:textId="5B26A256" w:rsidR="00081656" w:rsidRPr="00E66640" w:rsidRDefault="00E9296F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9" w:type="dxa"/>
            <w:noWrap/>
            <w:hideMark/>
          </w:tcPr>
          <w:p w14:paraId="4F5C2725" w14:textId="18819F86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6153C46F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1E42DC50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060AA04A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18" w:type="dxa"/>
            <w:noWrap/>
            <w:hideMark/>
          </w:tcPr>
          <w:p w14:paraId="60B3E556" w14:textId="3BAE838F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9296F" w:rsidRPr="00E66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9" w:type="dxa"/>
            <w:noWrap/>
            <w:hideMark/>
          </w:tcPr>
          <w:p w14:paraId="707205C2" w14:textId="6B7B1B29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202C37D8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65A3B1F6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53EF09D3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418" w:type="dxa"/>
            <w:noWrap/>
            <w:hideMark/>
          </w:tcPr>
          <w:p w14:paraId="1458CD3B" w14:textId="05237842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6640" w:rsidRPr="00E666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29" w:type="dxa"/>
            <w:noWrap/>
            <w:hideMark/>
          </w:tcPr>
          <w:p w14:paraId="2DC6014A" w14:textId="76085839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678D7497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5B6729A4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1FB5600E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418" w:type="dxa"/>
            <w:noWrap/>
            <w:hideMark/>
          </w:tcPr>
          <w:p w14:paraId="0C32CD02" w14:textId="0BBB7780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66640" w:rsidRPr="00E666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9" w:type="dxa"/>
            <w:noWrap/>
            <w:hideMark/>
          </w:tcPr>
          <w:p w14:paraId="13EF89FD" w14:textId="4214655E" w:rsidR="00081656" w:rsidRPr="00E66640" w:rsidRDefault="00CD0338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81656" w:rsidRPr="00E66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81656"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4ADC40EC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38BEC236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092D670A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1418" w:type="dxa"/>
            <w:noWrap/>
            <w:hideMark/>
          </w:tcPr>
          <w:p w14:paraId="2DD6A0CF" w14:textId="16555EB6" w:rsidR="00081656" w:rsidRPr="00E66640" w:rsidRDefault="00E66640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9" w:type="dxa"/>
            <w:noWrap/>
            <w:hideMark/>
          </w:tcPr>
          <w:p w14:paraId="1DE3E531" w14:textId="1F449CCD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81656" w:rsidRPr="00E66640" w14:paraId="5DD084D3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7EB37971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4646F0D7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  <w:tc>
          <w:tcPr>
            <w:tcW w:w="1418" w:type="dxa"/>
            <w:noWrap/>
            <w:hideMark/>
          </w:tcPr>
          <w:p w14:paraId="2A924DA3" w14:textId="672FBAD7" w:rsidR="00081656" w:rsidRPr="00E66640" w:rsidRDefault="00E66640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29" w:type="dxa"/>
            <w:noWrap/>
            <w:hideMark/>
          </w:tcPr>
          <w:p w14:paraId="49B91E69" w14:textId="6AA6EE31" w:rsidR="00081656" w:rsidRPr="00E66640" w:rsidRDefault="00CD0338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81656" w:rsidRPr="00E66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081656"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66640" w:rsidRPr="00E66640" w14:paraId="3300F7DC" w14:textId="77777777" w:rsidTr="00E66640">
        <w:trPr>
          <w:trHeight w:val="270"/>
        </w:trPr>
        <w:tc>
          <w:tcPr>
            <w:tcW w:w="2093" w:type="dxa"/>
            <w:noWrap/>
          </w:tcPr>
          <w:p w14:paraId="2C4C03E4" w14:textId="77777777" w:rsidR="00E66640" w:rsidRPr="00E66640" w:rsidRDefault="00E66640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</w:tcPr>
          <w:p w14:paraId="7B3E196A" w14:textId="63AC5649" w:rsidR="00E66640" w:rsidRPr="00E66640" w:rsidRDefault="00E66640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Unknow (N grade)</w:t>
            </w:r>
          </w:p>
        </w:tc>
        <w:tc>
          <w:tcPr>
            <w:tcW w:w="1418" w:type="dxa"/>
            <w:noWrap/>
          </w:tcPr>
          <w:p w14:paraId="186204AD" w14:textId="65770A4E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9" w:type="dxa"/>
            <w:noWrap/>
          </w:tcPr>
          <w:p w14:paraId="035A1C6B" w14:textId="185960BA" w:rsidR="00E66640" w:rsidRPr="00E66640" w:rsidRDefault="00CD0338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%</w:t>
            </w:r>
          </w:p>
        </w:tc>
      </w:tr>
      <w:tr w:rsidR="00081656" w:rsidRPr="00E66640" w14:paraId="72D6A442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238474F6" w14:textId="77777777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Pathological stage</w:t>
            </w:r>
          </w:p>
        </w:tc>
        <w:tc>
          <w:tcPr>
            <w:tcW w:w="2410" w:type="dxa"/>
            <w:noWrap/>
            <w:hideMark/>
          </w:tcPr>
          <w:p w14:paraId="2B87C0D5" w14:textId="13E4BFE3" w:rsidR="00081656" w:rsidRPr="00E66640" w:rsidRDefault="00081656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 w:rsidR="00E66640"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18" w:type="dxa"/>
            <w:noWrap/>
            <w:hideMark/>
          </w:tcPr>
          <w:p w14:paraId="11FD7F74" w14:textId="533AF314" w:rsidR="00081656" w:rsidRPr="00E66640" w:rsidRDefault="00E66640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9" w:type="dxa"/>
            <w:noWrap/>
            <w:hideMark/>
          </w:tcPr>
          <w:p w14:paraId="450F30F9" w14:textId="5BB3F103" w:rsidR="00081656" w:rsidRPr="00E66640" w:rsidRDefault="00CD0338" w:rsidP="000816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081656"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66640" w:rsidRPr="00E66640" w14:paraId="27808DC7" w14:textId="77777777" w:rsidTr="00E66640">
        <w:trPr>
          <w:trHeight w:val="270"/>
        </w:trPr>
        <w:tc>
          <w:tcPr>
            <w:tcW w:w="2093" w:type="dxa"/>
            <w:noWrap/>
          </w:tcPr>
          <w:p w14:paraId="1B9D0DBF" w14:textId="77777777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</w:tcPr>
          <w:p w14:paraId="73251D3E" w14:textId="47D5251F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418" w:type="dxa"/>
            <w:noWrap/>
          </w:tcPr>
          <w:p w14:paraId="71DFD0F3" w14:textId="2657898A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729" w:type="dxa"/>
            <w:noWrap/>
          </w:tcPr>
          <w:p w14:paraId="325FFD2E" w14:textId="4BD19520" w:rsidR="00E66640" w:rsidRPr="00E66640" w:rsidRDefault="00CD0338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2%</w:t>
            </w:r>
          </w:p>
        </w:tc>
      </w:tr>
      <w:tr w:rsidR="00E66640" w:rsidRPr="00E66640" w14:paraId="136DB020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2F687615" w14:textId="77777777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5586D214" w14:textId="56FDF08D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1418" w:type="dxa"/>
            <w:noWrap/>
            <w:hideMark/>
          </w:tcPr>
          <w:p w14:paraId="303629ED" w14:textId="38ADD97A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729" w:type="dxa"/>
            <w:noWrap/>
            <w:hideMark/>
          </w:tcPr>
          <w:p w14:paraId="28F328B7" w14:textId="6A42D8E3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66640" w:rsidRPr="00E66640" w14:paraId="6ED5AF67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720A8594" w14:textId="77777777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18B36352" w14:textId="1DEF1D54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1418" w:type="dxa"/>
            <w:noWrap/>
            <w:hideMark/>
          </w:tcPr>
          <w:p w14:paraId="34F611A3" w14:textId="55ACAB5C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729" w:type="dxa"/>
            <w:noWrap/>
            <w:hideMark/>
          </w:tcPr>
          <w:p w14:paraId="5F0F73AD" w14:textId="04FFD268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66640" w:rsidRPr="00E66640" w14:paraId="0E7F13D9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16B6F06A" w14:textId="77777777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noWrap/>
            <w:hideMark/>
          </w:tcPr>
          <w:p w14:paraId="0331DEDD" w14:textId="77777777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1418" w:type="dxa"/>
            <w:noWrap/>
            <w:hideMark/>
          </w:tcPr>
          <w:p w14:paraId="2B3F7B49" w14:textId="3AD02C99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9" w:type="dxa"/>
            <w:noWrap/>
            <w:hideMark/>
          </w:tcPr>
          <w:p w14:paraId="3D695F70" w14:textId="6F52BF5A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66640" w:rsidRPr="00E66640" w14:paraId="331D2911" w14:textId="77777777" w:rsidTr="00E66640">
        <w:trPr>
          <w:trHeight w:val="270"/>
        </w:trPr>
        <w:tc>
          <w:tcPr>
            <w:tcW w:w="2093" w:type="dxa"/>
            <w:noWrap/>
            <w:hideMark/>
          </w:tcPr>
          <w:p w14:paraId="3C291C3C" w14:textId="77777777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Survival status</w:t>
            </w:r>
          </w:p>
        </w:tc>
        <w:tc>
          <w:tcPr>
            <w:tcW w:w="2410" w:type="dxa"/>
            <w:noWrap/>
            <w:hideMark/>
          </w:tcPr>
          <w:p w14:paraId="102D10AD" w14:textId="77777777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418" w:type="dxa"/>
            <w:noWrap/>
            <w:hideMark/>
          </w:tcPr>
          <w:p w14:paraId="2BE57F63" w14:textId="48C674C5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729" w:type="dxa"/>
            <w:noWrap/>
            <w:hideMark/>
          </w:tcPr>
          <w:p w14:paraId="1E54B7D5" w14:textId="6128D833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E66640" w:rsidRPr="00E66640" w14:paraId="26F852B7" w14:textId="77777777" w:rsidTr="00E66640">
        <w:trPr>
          <w:trHeight w:val="270"/>
        </w:trPr>
        <w:tc>
          <w:tcPr>
            <w:tcW w:w="2093" w:type="dxa"/>
            <w:tcBorders>
              <w:bottom w:val="single" w:sz="12" w:space="0" w:color="auto"/>
            </w:tcBorders>
            <w:noWrap/>
            <w:hideMark/>
          </w:tcPr>
          <w:p w14:paraId="00BD3DFB" w14:textId="77777777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76FF80A0" w14:textId="77777777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42F66E0A" w14:textId="61905DED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noWrap/>
            <w:hideMark/>
          </w:tcPr>
          <w:p w14:paraId="02E85B04" w14:textId="1517E255" w:rsidR="00E66640" w:rsidRPr="00E66640" w:rsidRDefault="00E66640" w:rsidP="00E66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  <w:r w:rsidR="00CD03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666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1F89FB0B" w14:textId="77777777" w:rsidR="00FD684D" w:rsidRPr="00E66640" w:rsidRDefault="009B74B5">
      <w:pPr>
        <w:rPr>
          <w:sz w:val="24"/>
          <w:szCs w:val="24"/>
        </w:rPr>
      </w:pPr>
    </w:p>
    <w:sectPr w:rsidR="00FD684D" w:rsidRPr="00E66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ABF86" w14:textId="77777777" w:rsidR="009B74B5" w:rsidRDefault="009B74B5" w:rsidP="00AC6EFF">
      <w:r>
        <w:separator/>
      </w:r>
    </w:p>
  </w:endnote>
  <w:endnote w:type="continuationSeparator" w:id="0">
    <w:p w14:paraId="422B892E" w14:textId="77777777" w:rsidR="009B74B5" w:rsidRDefault="009B74B5" w:rsidP="00AC6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6A4A8" w14:textId="77777777" w:rsidR="009B74B5" w:rsidRDefault="009B74B5" w:rsidP="00AC6EFF">
      <w:r>
        <w:separator/>
      </w:r>
    </w:p>
  </w:footnote>
  <w:footnote w:type="continuationSeparator" w:id="0">
    <w:p w14:paraId="4F6B285D" w14:textId="77777777" w:rsidR="009B74B5" w:rsidRDefault="009B74B5" w:rsidP="00AC6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2NbU0NzOwsDS1sDBV0lEKTi0uzszPAykwqgUAq/ruUywAAAA="/>
  </w:docVars>
  <w:rsids>
    <w:rsidRoot w:val="00EE497B"/>
    <w:rsid w:val="00081656"/>
    <w:rsid w:val="002A2F39"/>
    <w:rsid w:val="009B74B5"/>
    <w:rsid w:val="00AC6EFF"/>
    <w:rsid w:val="00CD0338"/>
    <w:rsid w:val="00E66640"/>
    <w:rsid w:val="00E9296F"/>
    <w:rsid w:val="00EE497B"/>
    <w:rsid w:val="00F1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AE69A"/>
  <w15:docId w15:val="{3B0B8ACD-FFCE-43B4-AEEB-B24CB19EE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1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6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6E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6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6E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4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ang yanlong</cp:lastModifiedBy>
  <cp:revision>4</cp:revision>
  <dcterms:created xsi:type="dcterms:W3CDTF">2020-05-15T04:53:00Z</dcterms:created>
  <dcterms:modified xsi:type="dcterms:W3CDTF">2022-10-16T17:05:00Z</dcterms:modified>
</cp:coreProperties>
</file>